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9B84D" w14:textId="77777777" w:rsidR="00CE7ACB" w:rsidRPr="00216CD7" w:rsidRDefault="00CE7ACB" w:rsidP="00CE7ACB">
      <w:pPr>
        <w:spacing w:before="0" w:after="200" w:line="276" w:lineRule="auto"/>
        <w:rPr>
          <w:rFonts w:cs="Times New Roman"/>
          <w:i/>
          <w:szCs w:val="24"/>
        </w:rPr>
      </w:pPr>
      <w:r>
        <w:rPr>
          <w:rFonts w:cs="Times New Roman"/>
          <w:szCs w:val="24"/>
        </w:rPr>
        <w:t xml:space="preserve">Supplementary Table 3. Number and percentage of samples positive for serogroups A-I for 24 flocks in England with clinical footrot by visit (1-3), by flock (all 24), by all pooled samples (395) and by single swab samples (53). </w:t>
      </w:r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CE7ACB" w:rsidRPr="00216CD7" w14:paraId="55247A3D" w14:textId="77777777" w:rsidTr="00CE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B203CEF" w14:textId="77777777" w:rsidR="00CE7ACB" w:rsidRPr="00216CD7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Serogroup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CE8A4A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9C478C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A7199B5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322720C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7E002B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BD921E0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3F56750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8895934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830045F" w14:textId="77777777" w:rsidR="00CE7ACB" w:rsidRPr="00216CD7" w:rsidRDefault="00CE7ACB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6CD7">
              <w:rPr>
                <w:rFonts w:cs="Times New Roman"/>
                <w:b w:val="0"/>
              </w:rPr>
              <w:t>I</w:t>
            </w:r>
          </w:p>
        </w:tc>
      </w:tr>
      <w:tr w:rsidR="00CE7ACB" w:rsidRPr="00006223" w14:paraId="7FE6F0F1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726C2B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Visit 1</w:t>
            </w:r>
            <w:r>
              <w:rPr>
                <w:rFonts w:cs="Times New Roman"/>
                <w:b w:val="0"/>
              </w:rPr>
              <w:t>,</w:t>
            </w:r>
            <w:r w:rsidRPr="00006223">
              <w:rPr>
                <w:rFonts w:cs="Times New Roman"/>
                <w:b w:val="0"/>
              </w:rPr>
              <w:t xml:space="preserve"> 24 flock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ACB10D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10E3EB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045795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A0C538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BAEA3B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8C10F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D33E61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0CF897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A97B2C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7361BDFE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B642F6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033C97C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DC56607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8E7D510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0E59B55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384E185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BCC9CC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3A6989F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939AC95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49E9909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</w:t>
            </w:r>
          </w:p>
        </w:tc>
      </w:tr>
      <w:tr w:rsidR="00CE7ACB" w:rsidRPr="00006223" w14:paraId="4385FE32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C29D4E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197FB1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4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4498A4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70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A0C8A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3DCED5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4B55E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2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1EB7E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2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811FB0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8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A95A75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70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02B3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0.8</w:t>
            </w:r>
          </w:p>
        </w:tc>
      </w:tr>
      <w:tr w:rsidR="00CE7ACB" w:rsidRPr="00006223" w14:paraId="4B8507F4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75A6A0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Visit 2</w:t>
            </w:r>
            <w:r>
              <w:rPr>
                <w:rFonts w:cs="Times New Roman"/>
                <w:b w:val="0"/>
              </w:rPr>
              <w:t>,</w:t>
            </w:r>
            <w:r w:rsidRPr="00006223">
              <w:rPr>
                <w:rFonts w:cs="Times New Roman"/>
                <w:b w:val="0"/>
              </w:rPr>
              <w:t xml:space="preserve"> 24 flocks</w:t>
            </w:r>
          </w:p>
        </w:tc>
        <w:tc>
          <w:tcPr>
            <w:tcW w:w="0" w:type="auto"/>
            <w:shd w:val="clear" w:color="auto" w:fill="auto"/>
          </w:tcPr>
          <w:p w14:paraId="6A85EF29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F34EA16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C0520F1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BCD73F4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3E6062B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A87981C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EE320A6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A6835CE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AE4EDD6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594EC729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EF3FB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32C3F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93D3A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2ADAF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E61BD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9851BF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84EE2A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B1C309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93FAD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A403A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</w:t>
            </w:r>
          </w:p>
        </w:tc>
      </w:tr>
      <w:tr w:rsidR="00CE7ACB" w:rsidRPr="00006223" w14:paraId="23932092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3B64C8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7963449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28609004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70.8</w:t>
            </w:r>
          </w:p>
        </w:tc>
        <w:tc>
          <w:tcPr>
            <w:tcW w:w="0" w:type="auto"/>
            <w:shd w:val="clear" w:color="auto" w:fill="auto"/>
          </w:tcPr>
          <w:p w14:paraId="1B81A579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7B5D963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661A146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14:paraId="1A74F35E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14:paraId="13A91739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14:paraId="58EC906A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70.8</w:t>
            </w:r>
          </w:p>
        </w:tc>
        <w:tc>
          <w:tcPr>
            <w:tcW w:w="0" w:type="auto"/>
            <w:shd w:val="clear" w:color="auto" w:fill="auto"/>
          </w:tcPr>
          <w:p w14:paraId="066D20E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0.8</w:t>
            </w:r>
          </w:p>
        </w:tc>
      </w:tr>
      <w:tr w:rsidR="00CE7ACB" w:rsidRPr="00006223" w14:paraId="03078D77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5549CB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Visit 3</w:t>
            </w:r>
            <w:r>
              <w:rPr>
                <w:rFonts w:cs="Times New Roman"/>
                <w:b w:val="0"/>
              </w:rPr>
              <w:t>,</w:t>
            </w:r>
            <w:r w:rsidRPr="00006223">
              <w:rPr>
                <w:rFonts w:cs="Times New Roman"/>
                <w:b w:val="0"/>
              </w:rPr>
              <w:t xml:space="preserve"> 21 flock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FCD8E6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19B576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35BC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43741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F8BCA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699527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8BCE24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6FEDCE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02D08D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6DB92AF3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CAB258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228C8F1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1B19068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3FDAADD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590CC4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EF8CFFF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A50698A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EDAF5E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E6D99FE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DB96DE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4</w:t>
            </w:r>
          </w:p>
        </w:tc>
      </w:tr>
      <w:tr w:rsidR="00CE7ACB" w:rsidRPr="00006223" w14:paraId="3599173C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B1A0CA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72509C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7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B217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7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8F1C2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9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37241C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2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712541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0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AF1BB6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4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C6DA94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8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BC21DA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62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6B89FB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6.7</w:t>
            </w:r>
          </w:p>
        </w:tc>
      </w:tr>
      <w:tr w:rsidR="00CE7ACB" w:rsidRPr="00006223" w14:paraId="5F3B5FBB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1D235A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All 24 flocks</w:t>
            </w:r>
          </w:p>
        </w:tc>
        <w:tc>
          <w:tcPr>
            <w:tcW w:w="0" w:type="auto"/>
            <w:shd w:val="clear" w:color="auto" w:fill="auto"/>
          </w:tcPr>
          <w:p w14:paraId="71E20344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6A4442A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D7A77E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A417B5D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26A2E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E439AEF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29B8CB4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471B2FA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EBF5A5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4AC09F00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D469E5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EF2B5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D93F3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019CBB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E68866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0BA26C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62DC54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AB6D37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89A3A2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5750B8" w14:textId="77777777" w:rsidR="00CE7ACB" w:rsidRPr="00006223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CE7ACB" w:rsidRPr="00006223" w14:paraId="1ED6E108" w14:textId="77777777" w:rsidTr="00CE7ACB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A09C03" w14:textId="77777777" w:rsidR="00CE7ACB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E8E1733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0C1CDFE3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7.5</w:t>
            </w:r>
          </w:p>
        </w:tc>
        <w:tc>
          <w:tcPr>
            <w:tcW w:w="0" w:type="auto"/>
            <w:shd w:val="clear" w:color="auto" w:fill="auto"/>
          </w:tcPr>
          <w:p w14:paraId="4AC5D192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4.2</w:t>
            </w:r>
          </w:p>
        </w:tc>
        <w:tc>
          <w:tcPr>
            <w:tcW w:w="0" w:type="auto"/>
            <w:shd w:val="clear" w:color="auto" w:fill="auto"/>
          </w:tcPr>
          <w:p w14:paraId="22059A2B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.5</w:t>
            </w:r>
          </w:p>
        </w:tc>
        <w:tc>
          <w:tcPr>
            <w:tcW w:w="0" w:type="auto"/>
            <w:shd w:val="clear" w:color="auto" w:fill="auto"/>
          </w:tcPr>
          <w:p w14:paraId="4BF82C14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.5</w:t>
            </w:r>
          </w:p>
        </w:tc>
        <w:tc>
          <w:tcPr>
            <w:tcW w:w="0" w:type="auto"/>
            <w:shd w:val="clear" w:color="auto" w:fill="auto"/>
          </w:tcPr>
          <w:p w14:paraId="0ABFC78C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7A56F5E3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7523EFDC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5.8</w:t>
            </w:r>
          </w:p>
        </w:tc>
        <w:tc>
          <w:tcPr>
            <w:tcW w:w="0" w:type="auto"/>
            <w:shd w:val="clear" w:color="auto" w:fill="auto"/>
          </w:tcPr>
          <w:p w14:paraId="7EB5C86C" w14:textId="77777777" w:rsidR="00CE7ACB" w:rsidRPr="00006223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</w:p>
        </w:tc>
      </w:tr>
      <w:tr w:rsidR="00CE7ACB" w:rsidRPr="00006223" w14:paraId="7AEA4827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83A4E2" w14:textId="77777777" w:rsidR="00CE7ACB" w:rsidRPr="003132E2" w:rsidRDefault="00CE7ACB" w:rsidP="009E1BC8">
            <w:pPr>
              <w:spacing w:after="120"/>
              <w:contextualSpacing/>
              <w:rPr>
                <w:rFonts w:cs="Times New Roman"/>
                <w:b w:val="0"/>
                <w:bCs w:val="0"/>
              </w:rPr>
            </w:pPr>
            <w:r w:rsidRPr="00006223">
              <w:rPr>
                <w:rFonts w:cs="Times New Roman"/>
                <w:b w:val="0"/>
                <w:bCs w:val="0"/>
              </w:rPr>
              <w:t>All 395 swab sample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935B0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6D74A2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204092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59F316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CF68DC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F69FE7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6154E9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032904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9450A" w14:textId="77777777" w:rsidR="00CE7ACB" w:rsidRDefault="00CE7ACB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32770061" w14:textId="77777777" w:rsidTr="00CE7ACB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DEF0DD" w14:textId="77777777" w:rsidR="00CE7ACB" w:rsidRPr="00006223" w:rsidRDefault="00CE7ACB" w:rsidP="009E1BC8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BCB08F4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67235B18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526A9BA2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5EE16F9D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983CB1B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201381F5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76D61DB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A4FDDD6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54FE14F6" w14:textId="77777777" w:rsidR="00CE7ACB" w:rsidRDefault="00CE7ACB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CE7ACB" w:rsidRPr="00006223" w14:paraId="4B4098D3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64901" w14:textId="77777777" w:rsidR="00CE7ACB" w:rsidRPr="00006223" w:rsidRDefault="00CE7ACB" w:rsidP="00CE7ACB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3B74F1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0229A1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03C480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96597D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F3D4F9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3E0FA7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EB402C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09D543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8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476028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</w:tr>
      <w:tr w:rsidR="00CE7ACB" w:rsidRPr="00006223" w14:paraId="52396F4B" w14:textId="77777777" w:rsidTr="00CE7ACB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33BCA2" w14:textId="77777777" w:rsidR="00CE7ACB" w:rsidRPr="00006223" w:rsidRDefault="00CE7ACB" w:rsidP="00CE7ACB">
            <w:pPr>
              <w:contextualSpacing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53 single swab samples</w:t>
            </w:r>
          </w:p>
        </w:tc>
        <w:tc>
          <w:tcPr>
            <w:tcW w:w="0" w:type="auto"/>
            <w:shd w:val="clear" w:color="auto" w:fill="auto"/>
          </w:tcPr>
          <w:p w14:paraId="43D84E7F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C482817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36DEE8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F126157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F2D387F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4DD3D92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8FF748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C0E7F11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32D76F6" w14:textId="77777777" w:rsidR="00CE7ACB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E7ACB" w:rsidRPr="00006223" w14:paraId="39D421B5" w14:textId="77777777" w:rsidTr="00CE7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6F655E" w14:textId="77777777" w:rsidR="00CE7ACB" w:rsidRPr="00006223" w:rsidRDefault="00CE7ACB" w:rsidP="00CE7ACB">
            <w:pPr>
              <w:contextualSpacing/>
              <w:rPr>
                <w:rFonts w:cs="Times New Roman"/>
                <w:b w:val="0"/>
                <w:bCs w:val="0"/>
              </w:rPr>
            </w:pPr>
            <w:r w:rsidRPr="00006223">
              <w:rPr>
                <w:rFonts w:cs="Times New Roman"/>
                <w:b w:val="0"/>
              </w:rPr>
              <w:t>N</w:t>
            </w:r>
            <w:r w:rsidRPr="00006223">
              <w:rPr>
                <w:rFonts w:cs="Times New Roman"/>
                <w:b w:val="0"/>
                <w:vertAlign w:val="superscript"/>
              </w:rPr>
              <w:t>o</w:t>
            </w:r>
            <w:r w:rsidRPr="00006223">
              <w:rPr>
                <w:rFonts w:cs="Times New Roman"/>
                <w:b w:val="0"/>
              </w:rPr>
              <w:t>.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9087D0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B70709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95CCB9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DB90A1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482589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D4E9B1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15D483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867BB0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43B719" w14:textId="77777777" w:rsidR="00CE7ACB" w:rsidRDefault="00CE7ACB" w:rsidP="00CE7AC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CE7ACB" w:rsidRPr="00006223" w14:paraId="76728A2E" w14:textId="77777777" w:rsidTr="00CE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1DFE9D" w14:textId="77777777" w:rsidR="00CE7ACB" w:rsidRPr="00006223" w:rsidRDefault="00CE7ACB" w:rsidP="00CE7ACB">
            <w:pPr>
              <w:contextualSpacing/>
              <w:rPr>
                <w:rFonts w:cs="Times New Roman"/>
                <w:b w:val="0"/>
              </w:rPr>
            </w:pPr>
            <w:r w:rsidRPr="00006223">
              <w:rPr>
                <w:rFonts w:cs="Times New Roman"/>
                <w:b w:val="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BBD890E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7.0</w:t>
            </w:r>
          </w:p>
        </w:tc>
        <w:tc>
          <w:tcPr>
            <w:tcW w:w="0" w:type="auto"/>
            <w:shd w:val="clear" w:color="auto" w:fill="auto"/>
          </w:tcPr>
          <w:p w14:paraId="013FA486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28.3</w:t>
            </w:r>
          </w:p>
        </w:tc>
        <w:tc>
          <w:tcPr>
            <w:tcW w:w="0" w:type="auto"/>
            <w:shd w:val="clear" w:color="auto" w:fill="auto"/>
          </w:tcPr>
          <w:p w14:paraId="01975245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14:paraId="253BCD47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14:paraId="023EE237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14:paraId="417912C3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14:paraId="5CD19C91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7070580A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39.6</w:t>
            </w:r>
          </w:p>
        </w:tc>
        <w:tc>
          <w:tcPr>
            <w:tcW w:w="0" w:type="auto"/>
            <w:shd w:val="clear" w:color="auto" w:fill="auto"/>
          </w:tcPr>
          <w:p w14:paraId="20EE7105" w14:textId="77777777" w:rsidR="00CE7ACB" w:rsidRPr="00006223" w:rsidRDefault="00CE7ACB" w:rsidP="00CE7AC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223">
              <w:rPr>
                <w:rFonts w:cs="Times New Roman"/>
              </w:rPr>
              <w:t>5.7</w:t>
            </w:r>
          </w:p>
        </w:tc>
      </w:tr>
    </w:tbl>
    <w:p w14:paraId="7B65BC41" w14:textId="0D4DAACD" w:rsidR="00DE23E8" w:rsidRPr="001549D3" w:rsidRDefault="00CE7ACB" w:rsidP="00CE7ACB">
      <w:pPr>
        <w:spacing w:before="240"/>
        <w:contextualSpacing/>
      </w:pPr>
      <w:r>
        <w:rPr>
          <w:rFonts w:cs="Times New Roman"/>
          <w:szCs w:val="24"/>
        </w:rPr>
        <w:t>No. = number positive; % = percentage positive</w:t>
      </w:r>
      <w:r>
        <w:rPr>
          <w:rFonts w:cs="Times New Roman"/>
          <w:szCs w:val="24"/>
        </w:rPr>
        <w:t>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DD503" w14:textId="77777777" w:rsidR="00D31FF9" w:rsidRDefault="00D31FF9" w:rsidP="00117666">
      <w:pPr>
        <w:spacing w:after="0"/>
      </w:pPr>
      <w:r>
        <w:separator/>
      </w:r>
    </w:p>
  </w:endnote>
  <w:endnote w:type="continuationSeparator" w:id="0">
    <w:p w14:paraId="1E6B3F3D" w14:textId="77777777" w:rsidR="00D31FF9" w:rsidRDefault="00D31F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F60E6" w14:textId="77777777" w:rsidR="00D31FF9" w:rsidRDefault="00D31FF9" w:rsidP="00117666">
      <w:pPr>
        <w:spacing w:after="0"/>
      </w:pPr>
      <w:r>
        <w:separator/>
      </w:r>
    </w:p>
  </w:footnote>
  <w:footnote w:type="continuationSeparator" w:id="0">
    <w:p w14:paraId="6BDA708C" w14:textId="77777777" w:rsidR="00D31FF9" w:rsidRDefault="00D31F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ACB"/>
    <w:rsid w:val="00D060CF"/>
    <w:rsid w:val="00D31F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CE7ACB"/>
    <w:pPr>
      <w:spacing w:after="0" w:line="240" w:lineRule="auto"/>
    </w:pPr>
    <w:rPr>
      <w:rFonts w:ascii="Times New Roman" w:hAnsi="Times New Roman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EE6A5A-057F-594D-A86F-C4879AD46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Monaghan</cp:lastModifiedBy>
  <cp:revision>2</cp:revision>
  <cp:lastPrinted>2013-10-03T12:51:00Z</cp:lastPrinted>
  <dcterms:created xsi:type="dcterms:W3CDTF">2021-05-22T16:05:00Z</dcterms:created>
  <dcterms:modified xsi:type="dcterms:W3CDTF">2021-05-22T16:05:00Z</dcterms:modified>
</cp:coreProperties>
</file>